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A3E73" w14:textId="77777777" w:rsidR="002B49DE" w:rsidRDefault="002B49DE" w:rsidP="002B49DE"/>
    <w:p w14:paraId="73FA8270" w14:textId="0452C362" w:rsidR="002B49DE" w:rsidRPr="00D87D8A" w:rsidRDefault="002B49DE" w:rsidP="002B49DE">
      <w:pPr>
        <w:rPr>
          <w:rFonts w:ascii="Arial" w:hAnsi="Arial" w:cs="Arial"/>
          <w:b/>
          <w:bCs/>
          <w:sz w:val="24"/>
          <w:szCs w:val="24"/>
        </w:rPr>
      </w:pPr>
      <w:r w:rsidRPr="00D87D8A">
        <w:rPr>
          <w:rFonts w:ascii="Arial" w:hAnsi="Arial" w:cs="Arial"/>
          <w:b/>
          <w:bCs/>
          <w:sz w:val="24"/>
          <w:szCs w:val="24"/>
        </w:rPr>
        <w:t>Table S</w:t>
      </w:r>
      <w:r w:rsidR="00BE29D5">
        <w:rPr>
          <w:rFonts w:ascii="Arial" w:hAnsi="Arial" w:cs="Arial"/>
          <w:b/>
          <w:bCs/>
          <w:sz w:val="24"/>
          <w:szCs w:val="24"/>
        </w:rPr>
        <w:t>1</w:t>
      </w:r>
      <w:r w:rsidRPr="00D87D8A">
        <w:rPr>
          <w:rFonts w:ascii="Arial" w:hAnsi="Arial" w:cs="Arial"/>
          <w:b/>
          <w:bCs/>
          <w:sz w:val="24"/>
          <w:szCs w:val="24"/>
        </w:rPr>
        <w:t>. shRNA target sequence</w:t>
      </w:r>
      <w:r w:rsidR="007165D6">
        <w:rPr>
          <w:rFonts w:ascii="Arial" w:hAnsi="Arial" w:cs="Arial"/>
          <w:b/>
          <w:bCs/>
          <w:sz w:val="24"/>
          <w:szCs w:val="24"/>
        </w:rPr>
        <w:t>s</w:t>
      </w: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69"/>
      </w:tblGrid>
      <w:tr w:rsidR="00ED3C31" w:rsidRPr="00D87D8A" w14:paraId="3ABC3160" w14:textId="192CB349" w:rsidTr="00ED3C31">
        <w:trPr>
          <w:trHeight w:val="740"/>
        </w:trPr>
        <w:tc>
          <w:tcPr>
            <w:tcW w:w="1271" w:type="dxa"/>
            <w:shd w:val="clear" w:color="auto" w:fill="auto"/>
            <w:vAlign w:val="center"/>
            <w:hideMark/>
          </w:tcPr>
          <w:p w14:paraId="6C6AF985" w14:textId="77777777" w:rsidR="00ED3C31" w:rsidRPr="00D87D8A" w:rsidRDefault="00ED3C31" w:rsidP="003F5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C59BA27" w14:textId="10834470" w:rsidR="00ED3C31" w:rsidRDefault="001333C4" w:rsidP="003F5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="00ED3C31"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rget sequence </w:t>
            </w:r>
            <w:r w:rsidR="00ED3C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– forward</w:t>
            </w:r>
          </w:p>
          <w:p w14:paraId="5EF366D0" w14:textId="305C3493" w:rsidR="00ED3C31" w:rsidRPr="00D87D8A" w:rsidRDefault="00ED3C31" w:rsidP="003F5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’ to 3’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ED3C31" w:rsidRPr="00D87D8A" w14:paraId="642465B7" w14:textId="4585B275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  <w:hideMark/>
          </w:tcPr>
          <w:p w14:paraId="60BEF45C" w14:textId="440AFFD7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G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8B14803" w14:textId="149D6D0D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GAGCCACTGAAGGAATACT</w:t>
            </w:r>
          </w:p>
        </w:tc>
      </w:tr>
      <w:tr w:rsidR="00ED3C31" w:rsidRPr="00D87D8A" w14:paraId="30E3DB17" w14:textId="0EAB0DCF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  <w:hideMark/>
          </w:tcPr>
          <w:p w14:paraId="635F1A62" w14:textId="2B92425C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BX4 #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28419F0" w14:textId="62FE6964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AGATGAAGATAGTCAAGAA</w:t>
            </w:r>
          </w:p>
        </w:tc>
      </w:tr>
      <w:tr w:rsidR="00ED3C31" w:rsidRPr="00D87D8A" w14:paraId="60957422" w14:textId="79A30FF8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  <w:hideMark/>
          </w:tcPr>
          <w:p w14:paraId="3058BF19" w14:textId="04CF9BA2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BX4 #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7A7EF55" w14:textId="7C13BCF3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AGTACGAGCTCAACAGCAA</w:t>
            </w:r>
          </w:p>
        </w:tc>
      </w:tr>
      <w:tr w:rsidR="00ED3C31" w:rsidRPr="00D87D8A" w14:paraId="00C79862" w14:textId="03455752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  <w:hideMark/>
          </w:tcPr>
          <w:p w14:paraId="6095178A" w14:textId="7184A6C5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BX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2B4E525" w14:textId="20736E16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GCTGGTTCTGGGAGTTAAAGG</w:t>
            </w:r>
          </w:p>
        </w:tc>
      </w:tr>
      <w:tr w:rsidR="00ED3C31" w:rsidRPr="00D87D8A" w14:paraId="612C3C2E" w14:textId="56F49CE4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  <w:hideMark/>
          </w:tcPr>
          <w:p w14:paraId="042D9636" w14:textId="108D6213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YBP #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3E84858" w14:textId="25609583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GGAAATTAGTCCTAGTGTTAC</w:t>
            </w:r>
          </w:p>
        </w:tc>
      </w:tr>
      <w:tr w:rsidR="00ED3C31" w:rsidRPr="00D87D8A" w14:paraId="479B8CCE" w14:textId="379A3B75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  <w:hideMark/>
          </w:tcPr>
          <w:p w14:paraId="790D93FD" w14:textId="7C660AA7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YBP #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8F3449A" w14:textId="5135DF09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7A7">
              <w:rPr>
                <w:rFonts w:ascii="Arial" w:eastAsia="Times New Roman" w:hAnsi="Arial" w:cs="Arial"/>
                <w:color w:val="000000"/>
                <w:shd w:val="clear" w:color="auto" w:fill="FFFFFF"/>
                <w:lang w:eastAsia="zh-TW"/>
              </w:rPr>
              <w:t>GCACAGCAGTTGGCAGTAACT</w:t>
            </w:r>
          </w:p>
        </w:tc>
      </w:tr>
      <w:tr w:rsidR="00ED3C31" w:rsidRPr="00D87D8A" w14:paraId="3219F972" w14:textId="00C1AC58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</w:tcPr>
          <w:p w14:paraId="13F464A3" w14:textId="6B1B5CF6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AF2 #1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1C588B3" w14:textId="1CBC356E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7A7">
              <w:rPr>
                <w:rFonts w:ascii="Arial" w:eastAsia="Times New Roman" w:hAnsi="Arial" w:cs="Arial"/>
                <w:color w:val="000000"/>
                <w:shd w:val="clear" w:color="auto" w:fill="FFFFFF"/>
                <w:lang w:eastAsia="zh-TW"/>
              </w:rPr>
              <w:t>GCAGGTTACTCAGCAGTTTGT</w:t>
            </w:r>
          </w:p>
        </w:tc>
      </w:tr>
      <w:tr w:rsidR="00ED3C31" w:rsidRPr="00D87D8A" w14:paraId="112A6DCD" w14:textId="32D62F01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</w:tcPr>
          <w:p w14:paraId="102F93D3" w14:textId="1F438E1E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AF2 #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C46BF6D" w14:textId="1B14FE00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  <w:shd w:val="clear" w:color="auto" w:fill="FFFFFF"/>
                <w:lang w:eastAsia="zh-TW"/>
              </w:rPr>
              <w:t>GCTGCCAGTTTACACATTTCT</w:t>
            </w:r>
          </w:p>
        </w:tc>
      </w:tr>
      <w:tr w:rsidR="00ED3C31" w:rsidRPr="00D87D8A" w14:paraId="6F7C8475" w14:textId="5CEFEFC6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</w:tcPr>
          <w:p w14:paraId="135E470F" w14:textId="7A9F999C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NG1A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2E9EEC" w14:textId="7390FD8F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GCCCTGATCTCTAAGATCTAT</w:t>
            </w:r>
          </w:p>
        </w:tc>
      </w:tr>
      <w:tr w:rsidR="00ED3C31" w:rsidRPr="00D87D8A" w14:paraId="7F953978" w14:textId="4693C270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</w:tcPr>
          <w:p w14:paraId="26D52763" w14:textId="3B1A5C03" w:rsidR="00ED3C31" w:rsidRPr="00D87D8A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NG1B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54BAF5" w14:textId="6972D4AB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7A7">
              <w:rPr>
                <w:rFonts w:ascii="Arial" w:eastAsia="Times New Roman" w:hAnsi="Arial" w:cs="Arial"/>
                <w:color w:val="000000"/>
                <w:shd w:val="clear" w:color="auto" w:fill="FFFFFF"/>
                <w:lang w:eastAsia="zh-TW"/>
              </w:rPr>
              <w:t>GCTCATCAAGAGAGAGTATTA</w:t>
            </w:r>
          </w:p>
        </w:tc>
      </w:tr>
      <w:tr w:rsidR="00ED3C31" w:rsidRPr="00D87D8A" w14:paraId="5F5A1A6B" w14:textId="1A142E5F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</w:tcPr>
          <w:p w14:paraId="0E63B5E3" w14:textId="711AF712" w:rsidR="00ED3C31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DM2B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245805C" w14:textId="6FD3D03B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GCATGAAGCAGAGCTGCATCA</w:t>
            </w:r>
          </w:p>
        </w:tc>
      </w:tr>
      <w:tr w:rsidR="00ED3C31" w:rsidRPr="00D87D8A" w14:paraId="4A65E305" w14:textId="27885276" w:rsidTr="00ED3C31">
        <w:trPr>
          <w:trHeight w:val="320"/>
        </w:trPr>
        <w:tc>
          <w:tcPr>
            <w:tcW w:w="1271" w:type="dxa"/>
            <w:shd w:val="clear" w:color="auto" w:fill="auto"/>
            <w:vAlign w:val="center"/>
          </w:tcPr>
          <w:p w14:paraId="19B21960" w14:textId="343036B2" w:rsidR="00ED3C31" w:rsidRDefault="00ED3C31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Y1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0843158" w14:textId="4DEBBE2F" w:rsidR="00ED3C31" w:rsidRPr="00ED3C31" w:rsidRDefault="00ED3C31" w:rsidP="003F5E6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3C31">
              <w:rPr>
                <w:rFonts w:ascii="Arial" w:eastAsia="Times New Roman" w:hAnsi="Arial" w:cs="Arial"/>
                <w:color w:val="000000"/>
              </w:rPr>
              <w:t>ATGGTTGTAATAAGAAGTT</w:t>
            </w:r>
          </w:p>
        </w:tc>
      </w:tr>
    </w:tbl>
    <w:p w14:paraId="357591E7" w14:textId="77777777" w:rsidR="002B49DE" w:rsidRDefault="002B49DE" w:rsidP="002B49DE"/>
    <w:p w14:paraId="19AF7888" w14:textId="77777777" w:rsidR="00054EF0" w:rsidRDefault="00BE29D5"/>
    <w:sectPr w:rsidR="00054EF0" w:rsidSect="002B4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Chen">
    <w15:presenceInfo w15:providerId="AD" w15:userId="S::jchen1@iwu.edu::c9c0c741-6568-4dfe-91be-8affe991e3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9DE"/>
    <w:rsid w:val="0009457E"/>
    <w:rsid w:val="000E00A3"/>
    <w:rsid w:val="001333C4"/>
    <w:rsid w:val="001C5F52"/>
    <w:rsid w:val="002B49DE"/>
    <w:rsid w:val="003F5E68"/>
    <w:rsid w:val="00636BAC"/>
    <w:rsid w:val="007165D6"/>
    <w:rsid w:val="009E17A7"/>
    <w:rsid w:val="00A97288"/>
    <w:rsid w:val="00BE29D5"/>
    <w:rsid w:val="00CE05FA"/>
    <w:rsid w:val="00D227DA"/>
    <w:rsid w:val="00D87D8A"/>
    <w:rsid w:val="00ED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597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7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D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7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D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7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olt</cp:lastModifiedBy>
  <cp:revision>4</cp:revision>
  <dcterms:created xsi:type="dcterms:W3CDTF">2022-03-27T18:31:00Z</dcterms:created>
  <dcterms:modified xsi:type="dcterms:W3CDTF">2022-08-14T17:33:00Z</dcterms:modified>
</cp:coreProperties>
</file>